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A2A" w:rsidRPr="00F0405A" w:rsidRDefault="00E43A6D" w:rsidP="00A6684E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</w:t>
      </w:r>
      <w:r w:rsidR="00702A2A" w:rsidRPr="00F0405A">
        <w:rPr>
          <w:rFonts w:ascii="Times New Roman" w:hAnsi="Times New Roman" w:cs="Times New Roman"/>
          <w:b/>
          <w:sz w:val="24"/>
          <w:szCs w:val="24"/>
        </w:rPr>
        <w:t>able</w:t>
      </w:r>
      <w:r w:rsidR="00F630E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02A2A" w:rsidRPr="00F0405A">
        <w:rPr>
          <w:rFonts w:ascii="Times New Roman" w:hAnsi="Times New Roman" w:cs="Times New Roman"/>
          <w:b/>
          <w:sz w:val="24"/>
          <w:szCs w:val="24"/>
        </w:rPr>
        <w:t xml:space="preserve"> Wheezing through 6 </w:t>
      </w:r>
      <w:r w:rsidR="00DE646E" w:rsidRPr="00F0405A">
        <w:rPr>
          <w:rFonts w:ascii="Times New Roman" w:hAnsi="Times New Roman" w:cs="Times New Roman"/>
          <w:b/>
          <w:sz w:val="24"/>
          <w:szCs w:val="24"/>
        </w:rPr>
        <w:t>y</w:t>
      </w:r>
      <w:r w:rsidR="00702A2A" w:rsidRPr="00F0405A">
        <w:rPr>
          <w:rFonts w:ascii="Times New Roman" w:hAnsi="Times New Roman" w:cs="Times New Roman"/>
          <w:b/>
          <w:sz w:val="24"/>
          <w:szCs w:val="24"/>
        </w:rPr>
        <w:t xml:space="preserve">ears of </w:t>
      </w:r>
      <w:r w:rsidR="00DE646E" w:rsidRPr="00F0405A">
        <w:rPr>
          <w:rFonts w:ascii="Times New Roman" w:hAnsi="Times New Roman" w:cs="Times New Roman"/>
          <w:b/>
          <w:sz w:val="24"/>
          <w:szCs w:val="24"/>
        </w:rPr>
        <w:t>a</w:t>
      </w:r>
      <w:r w:rsidR="00702A2A" w:rsidRPr="00F0405A">
        <w:rPr>
          <w:rFonts w:ascii="Times New Roman" w:hAnsi="Times New Roman" w:cs="Times New Roman"/>
          <w:b/>
          <w:sz w:val="24"/>
          <w:szCs w:val="24"/>
        </w:rPr>
        <w:t xml:space="preserve">ge </w:t>
      </w:r>
      <w:r w:rsidR="00053EC1" w:rsidRPr="00F0405A">
        <w:rPr>
          <w:rFonts w:ascii="Times New Roman" w:hAnsi="Times New Roman" w:cs="Times New Roman"/>
          <w:b/>
          <w:sz w:val="24"/>
          <w:szCs w:val="24"/>
        </w:rPr>
        <w:t>in children with an atopic history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4"/>
        <w:gridCol w:w="998"/>
        <w:gridCol w:w="1185"/>
        <w:gridCol w:w="924"/>
        <w:gridCol w:w="1069"/>
        <w:gridCol w:w="927"/>
        <w:gridCol w:w="1091"/>
        <w:gridCol w:w="924"/>
        <w:gridCol w:w="1089"/>
        <w:gridCol w:w="924"/>
        <w:gridCol w:w="1089"/>
        <w:gridCol w:w="930"/>
        <w:gridCol w:w="1080"/>
      </w:tblGrid>
      <w:tr w:rsidR="00702A2A" w:rsidRPr="00F0405A" w:rsidTr="00773FB4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b/>
                <w:sz w:val="20"/>
                <w:szCs w:val="20"/>
              </w:rPr>
              <w:t>Wheezing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b/>
                <w:sz w:val="20"/>
                <w:szCs w:val="20"/>
              </w:rPr>
              <w:t>Year 2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b/>
                <w:sz w:val="20"/>
                <w:szCs w:val="20"/>
              </w:rPr>
              <w:t>Year 3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b/>
                <w:sz w:val="20"/>
                <w:szCs w:val="20"/>
              </w:rPr>
              <w:t>Year 4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b/>
                <w:sz w:val="20"/>
                <w:szCs w:val="20"/>
              </w:rPr>
              <w:t>Year 5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b/>
                <w:sz w:val="20"/>
                <w:szCs w:val="20"/>
              </w:rPr>
              <w:t>Year 6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b/>
                <w:sz w:val="20"/>
                <w:szCs w:val="20"/>
              </w:rPr>
              <w:t>Years 2-6</w:t>
            </w:r>
          </w:p>
        </w:tc>
      </w:tr>
      <w:tr w:rsidR="00702A2A" w:rsidRPr="00F0405A" w:rsidTr="00773FB4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702A2A" w:rsidRPr="00F0405A" w:rsidTr="00773FB4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 xml:space="preserve">Simple </w:t>
            </w:r>
            <w:r w:rsidR="007775F8" w:rsidRPr="00F0405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heezing, n/N (%)</w:t>
            </w:r>
          </w:p>
          <w:p w:rsidR="00702A2A" w:rsidRPr="00F0405A" w:rsidRDefault="007775F8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702A2A" w:rsidRPr="00F0405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053EC1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6/47</w:t>
            </w:r>
          </w:p>
          <w:p w:rsidR="00053EC1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4.0</w:t>
            </w:r>
            <w:r w:rsidR="00053EC1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053EC1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2/106</w:t>
            </w:r>
          </w:p>
          <w:p w:rsidR="00053EC1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8</w:t>
            </w:r>
            <w:r w:rsidR="00053EC1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0/87</w:t>
            </w:r>
          </w:p>
          <w:p w:rsidR="00706E98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4.5</w:t>
            </w:r>
            <w:r w:rsidR="00706E98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52/232</w:t>
            </w:r>
          </w:p>
          <w:p w:rsidR="00706E98" w:rsidRPr="00F0405A" w:rsidRDefault="00706E98" w:rsidP="00773F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(22.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7/88</w:t>
            </w:r>
          </w:p>
          <w:p w:rsidR="00706E98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7</w:t>
            </w:r>
            <w:r w:rsidR="00706E98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4/228</w:t>
            </w:r>
          </w:p>
          <w:p w:rsidR="00706E98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9</w:t>
            </w:r>
            <w:r w:rsidR="00706E98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2/85</w:t>
            </w:r>
          </w:p>
          <w:p w:rsidR="00706E98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.9</w:t>
            </w:r>
            <w:r w:rsidR="00706E98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9/217</w:t>
            </w:r>
          </w:p>
          <w:p w:rsidR="00706E98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0</w:t>
            </w:r>
            <w:r w:rsidR="00706E98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6/82</w:t>
            </w:r>
          </w:p>
          <w:p w:rsidR="00706E98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5</w:t>
            </w:r>
            <w:r w:rsidR="00706E98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2/211</w:t>
            </w:r>
          </w:p>
          <w:p w:rsidR="00706E98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2</w:t>
            </w:r>
            <w:r w:rsidR="00706E98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58/86</w:t>
            </w:r>
          </w:p>
          <w:p w:rsidR="00706E98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7.4</w:t>
            </w:r>
            <w:r w:rsidR="00706E98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13/227</w:t>
            </w:r>
          </w:p>
          <w:p w:rsidR="00706E98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9.8</w:t>
            </w:r>
            <w:r w:rsidR="00706E98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2A2A" w:rsidRPr="00F0405A" w:rsidTr="00773FB4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706E98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97 (0.69-4.23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  <w:p w:rsidR="00706E98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82 (1.06-3.12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:rsidR="00706E98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53 (1.41-4.52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706E98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59 (0.88-2.89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706E98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36 (0.70-2.63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:rsidR="00706E98" w:rsidRPr="00F0405A" w:rsidRDefault="00706E98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09 (1.24-3.52)</w:t>
            </w:r>
          </w:p>
        </w:tc>
      </w:tr>
      <w:tr w:rsidR="00702A2A" w:rsidRPr="00F0405A" w:rsidTr="00773FB4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 xml:space="preserve">Recurrent </w:t>
            </w:r>
            <w:r w:rsidR="007775F8" w:rsidRPr="00F0405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heezing,           n/N (%)</w:t>
            </w:r>
          </w:p>
          <w:p w:rsidR="00702A2A" w:rsidRPr="00F0405A" w:rsidRDefault="007775F8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702A2A" w:rsidRPr="00F0405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9454C7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3/47</w:t>
            </w:r>
          </w:p>
          <w:p w:rsidR="009454C7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8.9</w:t>
            </w:r>
            <w:r w:rsidR="009454C7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9454C7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1/107</w:t>
            </w:r>
          </w:p>
          <w:p w:rsidR="009454C7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3</w:t>
            </w:r>
            <w:r w:rsidR="009454C7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9/87</w:t>
            </w:r>
          </w:p>
          <w:p w:rsidR="002A6C3F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3</w:t>
            </w:r>
            <w:r w:rsidR="002A6C3F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9/232</w:t>
            </w:r>
          </w:p>
          <w:p w:rsidR="002A6C3F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8</w:t>
            </w:r>
            <w:r w:rsidR="002A6C3F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9/88</w:t>
            </w:r>
          </w:p>
          <w:p w:rsidR="002A6C3F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6</w:t>
            </w:r>
            <w:r w:rsidR="002A6C3F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2/228</w:t>
            </w:r>
          </w:p>
          <w:p w:rsidR="002A6C3F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0</w:t>
            </w:r>
            <w:r w:rsidR="002A6C3F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5/85</w:t>
            </w:r>
          </w:p>
          <w:p w:rsidR="002A6C3F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6</w:t>
            </w:r>
            <w:r w:rsidR="002A6C3F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3/217</w:t>
            </w:r>
          </w:p>
          <w:p w:rsidR="002A6C3F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6</w:t>
            </w:r>
            <w:r w:rsidR="002A6C3F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4/82</w:t>
            </w:r>
          </w:p>
          <w:p w:rsidR="002A6C3F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1</w:t>
            </w:r>
            <w:r w:rsidR="002A6C3F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4/211</w:t>
            </w:r>
          </w:p>
          <w:p w:rsidR="002A6C3F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4</w:t>
            </w:r>
            <w:r w:rsidR="002A6C3F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8/51</w:t>
            </w:r>
          </w:p>
          <w:p w:rsidR="002A6C3F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.9</w:t>
            </w:r>
            <w:r w:rsidR="002A6C3F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61/228</w:t>
            </w:r>
          </w:p>
          <w:p w:rsidR="002A6C3F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8</w:t>
            </w:r>
            <w:r w:rsidR="002A6C3F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2A2A" w:rsidRPr="00F0405A" w:rsidTr="00773FB4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454C7" w:rsidRPr="00F0405A" w:rsidRDefault="009454C7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8.36 (3.59-19.50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:rsidR="002A6C3F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47 (1.41-4.35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2A6C3F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69 (0.90-3.17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2A6C3F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81 (0.89-3.66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2A6C3F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60 (0.79-3.28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2A6C3F" w:rsidRPr="00F0405A" w:rsidRDefault="002A6C3F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.33 (1.79-6.22)</w:t>
            </w:r>
          </w:p>
        </w:tc>
      </w:tr>
      <w:tr w:rsidR="00702A2A" w:rsidRPr="00F0405A" w:rsidTr="00773FB4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r w:rsidR="007775F8" w:rsidRPr="00F0405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heezing, n/N (%)</w:t>
            </w:r>
          </w:p>
          <w:p w:rsidR="00702A2A" w:rsidRPr="00F0405A" w:rsidRDefault="007775F8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702A2A" w:rsidRPr="00F0405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14164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0/47</w:t>
            </w:r>
          </w:p>
          <w:p w:rsidR="00141649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6</w:t>
            </w:r>
            <w:r w:rsidR="00141649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14164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9/106</w:t>
            </w:r>
          </w:p>
          <w:p w:rsidR="00141649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5</w:t>
            </w:r>
            <w:r w:rsidR="00141649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8/87</w:t>
            </w:r>
          </w:p>
          <w:p w:rsidR="00D40DDB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.2</w:t>
            </w:r>
            <w:r w:rsidR="00D40DDB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5/232</w:t>
            </w:r>
          </w:p>
          <w:p w:rsidR="00D40DDB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1</w:t>
            </w:r>
            <w:r w:rsidR="00D40DDB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8/88</w:t>
            </w:r>
          </w:p>
          <w:p w:rsidR="00D40DDB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5</w:t>
            </w:r>
            <w:r w:rsidR="00D40DDB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2/228</w:t>
            </w:r>
          </w:p>
          <w:p w:rsidR="00D40DDB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0</w:t>
            </w:r>
            <w:r w:rsidR="00D40DDB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3/85</w:t>
            </w:r>
          </w:p>
          <w:p w:rsidR="00D40DDB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3</w:t>
            </w:r>
            <w:r w:rsidR="00D40DDB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8/217</w:t>
            </w:r>
          </w:p>
          <w:p w:rsidR="00D40DDB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3</w:t>
            </w:r>
            <w:r w:rsidR="00D40DDB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9/82</w:t>
            </w:r>
          </w:p>
          <w:p w:rsidR="00D40DDB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0</w:t>
            </w:r>
            <w:r w:rsidR="00D40DDB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2/211</w:t>
            </w:r>
          </w:p>
          <w:p w:rsidR="00D40DDB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4</w:t>
            </w:r>
            <w:r w:rsidR="00D40DDB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667C7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4/53</w:t>
            </w:r>
          </w:p>
          <w:p w:rsidR="007667C7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5.3</w:t>
            </w:r>
            <w:r w:rsidR="007667C7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667C7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56/230</w:t>
            </w:r>
          </w:p>
          <w:p w:rsidR="007667C7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3</w:t>
            </w:r>
            <w:r w:rsidR="007667C7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2A2A" w:rsidRPr="00F0405A" w:rsidTr="00773FB4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14164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141649" w:rsidRPr="00F0405A" w:rsidRDefault="0014164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7.98 (3.26-19.5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:rsidR="00D40DDB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67 (1.50-4.75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D40DDB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58 (0.83-2.98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D40DDB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00 (0.93-4.28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D40DDB" w:rsidRPr="00F0405A" w:rsidRDefault="00D40DDB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06 (0.47-2.41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667C7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:rsidR="007667C7" w:rsidRPr="00F0405A" w:rsidRDefault="007667C7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57 (1.39-4.78)</w:t>
            </w:r>
          </w:p>
        </w:tc>
      </w:tr>
      <w:tr w:rsidR="00702A2A" w:rsidRPr="00F0405A" w:rsidTr="00773FB4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7775F8" w:rsidRPr="00F0405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 xml:space="preserve">heezing, </w:t>
            </w:r>
          </w:p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/N</w:t>
            </w:r>
            <w:proofErr w:type="gramEnd"/>
            <w:r w:rsidRPr="00F0405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702A2A" w:rsidRPr="00F0405A" w:rsidRDefault="007775F8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702A2A" w:rsidRPr="00F0405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1/47</w:t>
            </w:r>
          </w:p>
          <w:p w:rsidR="005B0DF2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6.0</w:t>
            </w:r>
            <w:r w:rsidR="005B0DF2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3/106</w:t>
            </w:r>
          </w:p>
          <w:p w:rsidR="005B0DF2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1.1</w:t>
            </w:r>
            <w:r w:rsidR="005B0DF2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48/87</w:t>
            </w:r>
          </w:p>
          <w:p w:rsidR="005B0DF2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.2</w:t>
            </w:r>
            <w:r w:rsidR="005B0DF2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80/232</w:t>
            </w:r>
          </w:p>
          <w:p w:rsidR="005B0DF2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4.5</w:t>
            </w:r>
            <w:r w:rsidR="005B0DF2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8/88</w:t>
            </w:r>
          </w:p>
          <w:p w:rsidR="001F3329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.2</w:t>
            </w:r>
            <w:r w:rsidR="001F3329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60/228</w:t>
            </w:r>
          </w:p>
          <w:p w:rsidR="001F3329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3</w:t>
            </w:r>
            <w:r w:rsidR="001F3329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2/85</w:t>
            </w:r>
          </w:p>
          <w:p w:rsidR="001F3329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7.6</w:t>
            </w:r>
            <w:r w:rsidR="001F3329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57/217</w:t>
            </w:r>
          </w:p>
          <w:p w:rsidR="001F3329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3</w:t>
            </w:r>
            <w:r w:rsidR="001F3329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4/82</w:t>
            </w:r>
          </w:p>
          <w:p w:rsidR="001F3329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3</w:t>
            </w:r>
            <w:r w:rsidR="001F3329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49/211</w:t>
            </w:r>
          </w:p>
          <w:p w:rsidR="001F3329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2</w:t>
            </w:r>
            <w:r w:rsidR="001F3329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8/49</w:t>
            </w:r>
          </w:p>
          <w:p w:rsidR="005B0DF2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7.6</w:t>
            </w:r>
            <w:r w:rsidR="005B0DF2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A2A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24/225</w:t>
            </w:r>
          </w:p>
          <w:p w:rsidR="005B0DF2" w:rsidRPr="00F0405A" w:rsidRDefault="00773FB4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.1</w:t>
            </w:r>
            <w:r w:rsidR="005B0DF2" w:rsidRPr="00F040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2A2A" w:rsidRPr="00F0405A" w:rsidTr="00773FB4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702A2A" w:rsidP="00B956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5B0DF2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4.29 (2.07-8.90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:rsidR="005B0DF2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34 (1.42-3.86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:rsidR="001F3329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13 (1.27-</w:t>
            </w:r>
            <w:bookmarkStart w:id="0" w:name="_GoBack"/>
            <w:bookmarkEnd w:id="0"/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3.56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  <w:p w:rsidR="001F3329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70 (1.00-2.89)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1F3329" w:rsidRPr="00F0405A" w:rsidRDefault="001F3329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1.37 (0.77-2.43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A2A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  <w:p w:rsidR="005B0DF2" w:rsidRPr="00F0405A" w:rsidRDefault="005B0DF2" w:rsidP="00B956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05A">
              <w:rPr>
                <w:rFonts w:ascii="Times New Roman" w:hAnsi="Times New Roman" w:cs="Times New Roman"/>
                <w:sz w:val="20"/>
                <w:szCs w:val="20"/>
              </w:rPr>
              <w:t>2.81 (1.37-5.78)</w:t>
            </w:r>
          </w:p>
        </w:tc>
      </w:tr>
    </w:tbl>
    <w:p w:rsidR="00053EC1" w:rsidRPr="00D87F9B" w:rsidRDefault="00053EC1" w:rsidP="00702A2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405A">
        <w:rPr>
          <w:rFonts w:ascii="Times New Roman" w:hAnsi="Times New Roman" w:cs="Times New Roman"/>
          <w:sz w:val="20"/>
          <w:szCs w:val="20"/>
        </w:rPr>
        <w:t>†Defined as children with a diagnosis of allergic dermatitis, allergic rhinitis, allergic conjunctivitis, or contact dermatitis</w:t>
      </w:r>
      <w:r w:rsidR="00CD3D24" w:rsidRPr="00F0405A">
        <w:rPr>
          <w:rFonts w:ascii="Times New Roman" w:hAnsi="Times New Roman" w:cs="Times New Roman"/>
          <w:sz w:val="20"/>
          <w:szCs w:val="20"/>
        </w:rPr>
        <w:t>,</w:t>
      </w:r>
      <w:r w:rsidRPr="00F0405A">
        <w:rPr>
          <w:rFonts w:ascii="Times New Roman" w:hAnsi="Times New Roman" w:cs="Times New Roman"/>
          <w:sz w:val="20"/>
          <w:szCs w:val="20"/>
        </w:rPr>
        <w:t xml:space="preserve"> or parents/siblings with a diagnosis of asthma, food allergy, </w:t>
      </w:r>
      <w:r w:rsidRPr="00D87F9B">
        <w:rPr>
          <w:rFonts w:ascii="Times New Roman" w:hAnsi="Times New Roman" w:cs="Times New Roman"/>
          <w:color w:val="000000" w:themeColor="text1"/>
          <w:sz w:val="20"/>
          <w:szCs w:val="20"/>
        </w:rPr>
        <w:t>pollen allergy, mite allergy, contact dermatitis, or allergic dermatitis</w:t>
      </w:r>
      <w:r w:rsidR="00343500" w:rsidRPr="00D87F9B">
        <w:rPr>
          <w:rFonts w:ascii="Times New Roman" w:hAnsi="Times New Roman" w:cs="Times New Roman"/>
          <w:color w:val="000000" w:themeColor="text1"/>
          <w:sz w:val="20"/>
          <w:szCs w:val="20"/>
        </w:rPr>
        <w:t>. For cumulative outcomes across years 2 to 6, all patient data from those years were included in the analyses, with any history of wheezing included as a wheezing event for those children with incomplete follow-up; it was not possible to classify every patient into each type of wheeze (simple, recurrent, severe, total), which is reflected in the respective sample sizes</w:t>
      </w:r>
    </w:p>
    <w:p w:rsidR="00702A2A" w:rsidRPr="00F0405A" w:rsidRDefault="00702A2A" w:rsidP="00702A2A">
      <w:pPr>
        <w:rPr>
          <w:rFonts w:ascii="Times New Roman" w:hAnsi="Times New Roman" w:cs="Times New Roman"/>
          <w:sz w:val="20"/>
          <w:szCs w:val="20"/>
        </w:rPr>
      </w:pPr>
      <w:r w:rsidRPr="00F0405A">
        <w:rPr>
          <w:rFonts w:ascii="Times New Roman" w:hAnsi="Times New Roman" w:cs="Times New Roman"/>
          <w:sz w:val="20"/>
          <w:szCs w:val="20"/>
        </w:rPr>
        <w:t>*χ</w:t>
      </w:r>
      <w:r w:rsidRPr="00F0405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0405A">
        <w:rPr>
          <w:rFonts w:ascii="Times New Roman" w:hAnsi="Times New Roman" w:cs="Times New Roman"/>
          <w:sz w:val="20"/>
          <w:szCs w:val="20"/>
        </w:rPr>
        <w:t xml:space="preserve"> test</w:t>
      </w:r>
    </w:p>
    <w:p w:rsidR="00702A2A" w:rsidRPr="00F0405A" w:rsidRDefault="00702A2A" w:rsidP="00604A9E">
      <w:pPr>
        <w:rPr>
          <w:rFonts w:ascii="Times New Roman" w:hAnsi="Times New Roman" w:cs="Times New Roman"/>
        </w:rPr>
      </w:pPr>
      <w:r w:rsidRPr="00F0405A">
        <w:rPr>
          <w:rFonts w:ascii="Times New Roman" w:hAnsi="Times New Roman" w:cs="Times New Roman"/>
          <w:sz w:val="20"/>
          <w:szCs w:val="20"/>
        </w:rPr>
        <w:t>CI: confidence interval, OR:</w:t>
      </w:r>
      <w:r w:rsidR="00604A9E">
        <w:rPr>
          <w:rFonts w:ascii="Times New Roman" w:hAnsi="Times New Roman" w:cs="Times New Roman"/>
          <w:sz w:val="20"/>
          <w:szCs w:val="20"/>
        </w:rPr>
        <w:t xml:space="preserve"> odds ratio, NS: not significant</w:t>
      </w:r>
    </w:p>
    <w:sectPr w:rsidR="00702A2A" w:rsidRPr="00F0405A" w:rsidSect="00604A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53CC9"/>
    <w:multiLevelType w:val="singleLevel"/>
    <w:tmpl w:val="926A6FA2"/>
    <w:lvl w:ilvl="0">
      <w:start w:val="1"/>
      <w:numFmt w:val="decimal"/>
      <w:pStyle w:val="Piedetabla"/>
      <w:lvlText w:val="Tabla %1."/>
      <w:lvlJc w:val="left"/>
      <w:pPr>
        <w:tabs>
          <w:tab w:val="num" w:pos="1506"/>
        </w:tabs>
        <w:ind w:left="786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A2A"/>
    <w:rsid w:val="00030521"/>
    <w:rsid w:val="00053EC1"/>
    <w:rsid w:val="00072107"/>
    <w:rsid w:val="00080437"/>
    <w:rsid w:val="000D0633"/>
    <w:rsid w:val="000E0C27"/>
    <w:rsid w:val="00141649"/>
    <w:rsid w:val="00154A5F"/>
    <w:rsid w:val="00160A83"/>
    <w:rsid w:val="001A2DF7"/>
    <w:rsid w:val="001B30DF"/>
    <w:rsid w:val="001B3787"/>
    <w:rsid w:val="001C688E"/>
    <w:rsid w:val="001F3329"/>
    <w:rsid w:val="00220AE2"/>
    <w:rsid w:val="00261FE3"/>
    <w:rsid w:val="00264022"/>
    <w:rsid w:val="0026500B"/>
    <w:rsid w:val="00271237"/>
    <w:rsid w:val="002951AF"/>
    <w:rsid w:val="002A6C3F"/>
    <w:rsid w:val="002C6470"/>
    <w:rsid w:val="002F5BD6"/>
    <w:rsid w:val="003153F5"/>
    <w:rsid w:val="00343500"/>
    <w:rsid w:val="00376B38"/>
    <w:rsid w:val="003A5F00"/>
    <w:rsid w:val="003C1AE4"/>
    <w:rsid w:val="003D55FA"/>
    <w:rsid w:val="00406F1D"/>
    <w:rsid w:val="00414868"/>
    <w:rsid w:val="00446869"/>
    <w:rsid w:val="00483044"/>
    <w:rsid w:val="004C0D3C"/>
    <w:rsid w:val="00531317"/>
    <w:rsid w:val="0055078A"/>
    <w:rsid w:val="0055258E"/>
    <w:rsid w:val="005B0DF2"/>
    <w:rsid w:val="005B1B59"/>
    <w:rsid w:val="006031DF"/>
    <w:rsid w:val="0060396B"/>
    <w:rsid w:val="00604A9E"/>
    <w:rsid w:val="00611E92"/>
    <w:rsid w:val="00652201"/>
    <w:rsid w:val="00673936"/>
    <w:rsid w:val="00692A26"/>
    <w:rsid w:val="006A217E"/>
    <w:rsid w:val="006F2967"/>
    <w:rsid w:val="00701D7E"/>
    <w:rsid w:val="0070244D"/>
    <w:rsid w:val="00702A2A"/>
    <w:rsid w:val="00704DF0"/>
    <w:rsid w:val="00706E98"/>
    <w:rsid w:val="00716AB8"/>
    <w:rsid w:val="00724990"/>
    <w:rsid w:val="007514B8"/>
    <w:rsid w:val="00751FAA"/>
    <w:rsid w:val="007667C7"/>
    <w:rsid w:val="00773FB4"/>
    <w:rsid w:val="00775559"/>
    <w:rsid w:val="0077756D"/>
    <w:rsid w:val="007775F8"/>
    <w:rsid w:val="00807B74"/>
    <w:rsid w:val="008602AF"/>
    <w:rsid w:val="008879B1"/>
    <w:rsid w:val="008D376A"/>
    <w:rsid w:val="009454C7"/>
    <w:rsid w:val="00961276"/>
    <w:rsid w:val="00981F0E"/>
    <w:rsid w:val="009A2563"/>
    <w:rsid w:val="00A3037C"/>
    <w:rsid w:val="00A6684E"/>
    <w:rsid w:val="00A84FDE"/>
    <w:rsid w:val="00AA415A"/>
    <w:rsid w:val="00AC632E"/>
    <w:rsid w:val="00AE53C7"/>
    <w:rsid w:val="00B21D57"/>
    <w:rsid w:val="00B26542"/>
    <w:rsid w:val="00B26A0E"/>
    <w:rsid w:val="00B559EB"/>
    <w:rsid w:val="00B729D4"/>
    <w:rsid w:val="00B9560A"/>
    <w:rsid w:val="00C2746F"/>
    <w:rsid w:val="00C76476"/>
    <w:rsid w:val="00CD3D24"/>
    <w:rsid w:val="00CE23E9"/>
    <w:rsid w:val="00D40DDB"/>
    <w:rsid w:val="00D421E5"/>
    <w:rsid w:val="00D45BD2"/>
    <w:rsid w:val="00D81290"/>
    <w:rsid w:val="00D87F9B"/>
    <w:rsid w:val="00DC0781"/>
    <w:rsid w:val="00DE646E"/>
    <w:rsid w:val="00E43A6D"/>
    <w:rsid w:val="00EB5A7D"/>
    <w:rsid w:val="00ED11F1"/>
    <w:rsid w:val="00ED1A26"/>
    <w:rsid w:val="00F0405A"/>
    <w:rsid w:val="00F25D9C"/>
    <w:rsid w:val="00F630E1"/>
    <w:rsid w:val="00F6572F"/>
    <w:rsid w:val="00F7486F"/>
    <w:rsid w:val="00FA2A1F"/>
    <w:rsid w:val="00FB5DCA"/>
    <w:rsid w:val="00FE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9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1B3787"/>
    <w:rPr>
      <w:rFonts w:ascii="Arial" w:eastAsia="Calibri" w:hAnsi="Arial" w:cs="Times New Roman"/>
      <w:sz w:val="24"/>
      <w:lang w:val="es-ES"/>
    </w:rPr>
  </w:style>
  <w:style w:type="character" w:customStyle="1" w:styleId="BodyTextChar">
    <w:name w:val="Body Text Char"/>
    <w:basedOn w:val="DefaultParagraphFont"/>
    <w:link w:val="BodyText"/>
    <w:rsid w:val="001B3787"/>
    <w:rPr>
      <w:rFonts w:ascii="Arial" w:eastAsia="Calibri" w:hAnsi="Arial" w:cs="Times New Roman"/>
      <w:sz w:val="24"/>
      <w:lang w:val="es-ES"/>
    </w:rPr>
  </w:style>
  <w:style w:type="paragraph" w:customStyle="1" w:styleId="Piedetabla">
    <w:name w:val="Pie de tabla"/>
    <w:basedOn w:val="Normal"/>
    <w:rsid w:val="001B3787"/>
    <w:pPr>
      <w:numPr>
        <w:numId w:val="1"/>
      </w:numPr>
      <w:tabs>
        <w:tab w:val="clear" w:pos="1506"/>
        <w:tab w:val="left" w:pos="799"/>
        <w:tab w:val="num" w:pos="1364"/>
        <w:tab w:val="right" w:leader="dot" w:pos="8494"/>
      </w:tabs>
      <w:spacing w:after="120"/>
      <w:ind w:left="644"/>
      <w:jc w:val="center"/>
    </w:pPr>
    <w:rPr>
      <w:rFonts w:ascii="Calibri" w:eastAsia="Calibri" w:hAnsi="Calibri" w:cs="Times New Roman"/>
      <w:b/>
      <w:sz w:val="21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76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47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9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1B3787"/>
    <w:rPr>
      <w:rFonts w:ascii="Arial" w:eastAsia="Calibri" w:hAnsi="Arial" w:cs="Times New Roman"/>
      <w:sz w:val="24"/>
      <w:lang w:val="es-ES"/>
    </w:rPr>
  </w:style>
  <w:style w:type="character" w:customStyle="1" w:styleId="BodyTextChar">
    <w:name w:val="Body Text Char"/>
    <w:basedOn w:val="DefaultParagraphFont"/>
    <w:link w:val="BodyText"/>
    <w:rsid w:val="001B3787"/>
    <w:rPr>
      <w:rFonts w:ascii="Arial" w:eastAsia="Calibri" w:hAnsi="Arial" w:cs="Times New Roman"/>
      <w:sz w:val="24"/>
      <w:lang w:val="es-ES"/>
    </w:rPr>
  </w:style>
  <w:style w:type="paragraph" w:customStyle="1" w:styleId="Piedetabla">
    <w:name w:val="Pie de tabla"/>
    <w:basedOn w:val="Normal"/>
    <w:rsid w:val="001B3787"/>
    <w:pPr>
      <w:numPr>
        <w:numId w:val="1"/>
      </w:numPr>
      <w:tabs>
        <w:tab w:val="clear" w:pos="1506"/>
        <w:tab w:val="left" w:pos="799"/>
        <w:tab w:val="num" w:pos="1364"/>
        <w:tab w:val="right" w:leader="dot" w:pos="8494"/>
      </w:tabs>
      <w:spacing w:after="120"/>
      <w:ind w:left="644"/>
      <w:jc w:val="center"/>
    </w:pPr>
    <w:rPr>
      <w:rFonts w:ascii="Calibri" w:eastAsia="Calibri" w:hAnsi="Calibri" w:cs="Times New Roman"/>
      <w:b/>
      <w:sz w:val="21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76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4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Rodgers-Gray</dc:creator>
  <cp:lastModifiedBy>Barry Rodgers-Gray</cp:lastModifiedBy>
  <cp:revision>3</cp:revision>
  <dcterms:created xsi:type="dcterms:W3CDTF">2015-02-11T21:58:00Z</dcterms:created>
  <dcterms:modified xsi:type="dcterms:W3CDTF">2015-02-11T21:59:00Z</dcterms:modified>
</cp:coreProperties>
</file>